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766" w:type="pct"/>
        <w:tblLayout w:type="fixed"/>
        <w:tblLook w:val="04A0" w:firstRow="1" w:lastRow="0" w:firstColumn="1" w:lastColumn="0" w:noHBand="0" w:noVBand="1"/>
      </w:tblPr>
      <w:tblGrid>
        <w:gridCol w:w="1293"/>
        <w:gridCol w:w="1006"/>
        <w:gridCol w:w="568"/>
        <w:gridCol w:w="513"/>
        <w:gridCol w:w="453"/>
        <w:gridCol w:w="513"/>
        <w:gridCol w:w="1031"/>
        <w:gridCol w:w="562"/>
        <w:gridCol w:w="608"/>
        <w:gridCol w:w="646"/>
        <w:gridCol w:w="646"/>
        <w:gridCol w:w="646"/>
        <w:gridCol w:w="643"/>
      </w:tblGrid>
      <w:tr w:rsidR="00896B36" w:rsidRPr="00C85DAD" w:rsidTr="00DB4365">
        <w:trPr>
          <w:trHeight w:val="315"/>
        </w:trPr>
        <w:tc>
          <w:tcPr>
            <w:tcW w:w="5000" w:type="pct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</w:rPr>
              <w:t xml:space="preserve">Table S2.    Source distribution of serotype 4b clones 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numPr>
                <w:ilvl w:val="1"/>
                <w:numId w:val="0"/>
              </w:numPr>
              <w:spacing w:after="160"/>
              <w:rPr>
                <w:rFonts w:ascii="Times New Roman" w:eastAsia="Times New Roman" w:hAnsi="Times New Roman" w:cs="Times New Roman"/>
                <w:color w:val="5A5A5A"/>
                <w:spacing w:val="15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5A5A5A"/>
                <w:spacing w:val="15"/>
              </w:rPr>
              <w:t> </w:t>
            </w:r>
          </w:p>
        </w:tc>
        <w:tc>
          <w:tcPr>
            <w:tcW w:w="1672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</w:rPr>
              <w:t xml:space="preserve">No. of isolates </w:t>
            </w:r>
          </w:p>
        </w:tc>
        <w:tc>
          <w:tcPr>
            <w:tcW w:w="262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</w:rPr>
              <w:t>Statistical significance of differences in distribution</w:t>
            </w:r>
          </w:p>
        </w:tc>
      </w:tr>
      <w:tr w:rsidR="00896B36" w:rsidRPr="00C85DAD" w:rsidTr="008B316A">
        <w:trPr>
          <w:trHeight w:val="360"/>
        </w:trPr>
        <w:tc>
          <w:tcPr>
            <w:tcW w:w="708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</w:rPr>
              <w:t>No. (% isolates)</w:t>
            </w:r>
          </w:p>
        </w:tc>
        <w:tc>
          <w:tcPr>
            <w:tcW w:w="1121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</w:rPr>
              <w:t>Source</w:t>
            </w:r>
            <w:r w:rsidRPr="00C85DA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</w:rPr>
              <w:t xml:space="preserve">Across </w:t>
            </w:r>
            <w:r w:rsidRPr="00C85D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C85DA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</w:rPr>
              <w:t>ources</w:t>
            </w:r>
          </w:p>
        </w:tc>
        <w:tc>
          <w:tcPr>
            <w:tcW w:w="2055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85DA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</w:rPr>
              <w:t>Pairwis</w:t>
            </w:r>
            <w:proofErr w:type="spellEnd"/>
            <w:r w:rsidRPr="00C85DA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lang w:val="pt-BR"/>
              </w:rPr>
              <w:t>e comparisons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lang w:val="pt-BR"/>
              </w:rPr>
              <w:t>H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lang w:val="pt-BR"/>
              </w:rPr>
              <w:t>F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lang w:val="pt-BR"/>
              </w:rPr>
              <w:t>E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lang w:val="pt-BR"/>
              </w:rPr>
              <w:t>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lang w:val="pt-BR"/>
              </w:rPr>
              <w:t>F</w:t>
            </w:r>
            <w:r w:rsidRPr="00C85DA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 xml:space="preserve"> </w:t>
            </w:r>
            <w:r w:rsidRPr="00C85DA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lang w:val="pt-BR"/>
              </w:rPr>
              <w:t>vs. H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lang w:val="pt-BR"/>
              </w:rPr>
              <w:t>E vs. H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lang w:val="pt-BR"/>
              </w:rPr>
              <w:t>E vs. F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lang w:val="pt-BR"/>
              </w:rPr>
              <w:t>A vs. H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lang w:val="pt-BR"/>
              </w:rPr>
              <w:t>A vs. F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lang w:val="pt-BR"/>
              </w:rPr>
              <w:t>A vs. E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lang w:val="pt-BR"/>
              </w:rPr>
              <w:t xml:space="preserve">Total 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lang w:val="pt-BR"/>
              </w:rPr>
              <w:t>34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lang w:val="pt-BR"/>
              </w:rPr>
              <w:t>20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lang w:val="pt-BR"/>
              </w:rPr>
              <w:t>7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lang w:val="pt-BR"/>
              </w:rPr>
              <w:t>3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lang w:val="pt-BR"/>
              </w:rPr>
              <w:t>2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6B36" w:rsidRPr="00C85DAD" w:rsidTr="008B316A">
        <w:trPr>
          <w:trHeight w:val="300"/>
        </w:trPr>
        <w:tc>
          <w:tcPr>
            <w:tcW w:w="7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lang w:val="pt-BR"/>
              </w:rPr>
              <w:t>LINEAGE I Total</w:t>
            </w:r>
          </w:p>
        </w:tc>
        <w:tc>
          <w:tcPr>
            <w:tcW w:w="5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lang w:val="sv-SE"/>
              </w:rPr>
              <w:t>329 (94.8%)</w:t>
            </w:r>
          </w:p>
        </w:tc>
        <w:tc>
          <w:tcPr>
            <w:tcW w:w="31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lang w:val="sv-SE"/>
              </w:rPr>
              <w:t>205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lang w:val="sv-SE"/>
              </w:rPr>
              <w:t>76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lang w:val="sv-SE"/>
              </w:rPr>
              <w:t>36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lang w:val="sv-SE"/>
              </w:rPr>
              <w:t>12</w:t>
            </w:r>
          </w:p>
        </w:tc>
        <w:tc>
          <w:tcPr>
            <w:tcW w:w="56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C85DA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lang w:val="it-IT"/>
              </w:rPr>
              <w:t xml:space="preserve">LIN. I </w:t>
            </w:r>
          </w:p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lang w:val="it-IT"/>
              </w:rPr>
              <w:t>Clone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lang w:val="it-IT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lang w:val="it-IT"/>
              </w:rPr>
              <w:t>CC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lang w:val="it-IT"/>
              </w:rPr>
              <w:t>104 (30%)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lang w:val="it-IT"/>
              </w:rPr>
              <w:t>6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lang w:val="it-IT"/>
              </w:rPr>
              <w:t>2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lang w:val="it-IT"/>
              </w:rPr>
              <w:t>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lang w:val="it-IT"/>
              </w:rPr>
              <w:t>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lang w:val="it-IT"/>
              </w:rPr>
              <w:t>CC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lang w:val="it-IT"/>
              </w:rPr>
              <w:t>57 (16.4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lang w:val="it-IT"/>
              </w:rPr>
              <w:t>2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lang w:val="it-IT"/>
              </w:rPr>
              <w:t>2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lang w:val="it-IT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lang w:val="it-IT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****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*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****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**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CC6 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55 (15.9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3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lang w:val="it-IT"/>
              </w:rPr>
              <w:t>CC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lang w:val="it-IT"/>
              </w:rPr>
              <w:t>22 (6.3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lang w:val="it-IT"/>
              </w:rPr>
              <w:t>1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lang w:val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lang w:val="it-IT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lang w:val="it-IT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**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 xml:space="preserve">CC554 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7 (4.9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ST38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5 (4.3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****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ST639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5 (4.3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****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CC388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9 (2.6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CC21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8 (2.3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ST1039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5 (1.4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ST558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4 (1.2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ST66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4 (1.2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ST1258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4 (1.2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CC31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2 (0.6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CC389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2 (0.6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ST666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2 (0.6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CC218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 (0.3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ST688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 (0.3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ST106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 (0.3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ST1256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 (0.3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</w:tr>
      <w:tr w:rsidR="00896B36" w:rsidRPr="00C85DAD" w:rsidTr="00DB4365">
        <w:trPr>
          <w:trHeight w:val="315"/>
        </w:trPr>
        <w:tc>
          <w:tcPr>
            <w:tcW w:w="5000" w:type="pct"/>
            <w:gridSpan w:val="1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b/>
                <w:color w:val="000000"/>
              </w:rPr>
              <w:t>LINEAGE III Total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7 (4.9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lang w:val="it-IT"/>
              </w:rPr>
              <w:t xml:space="preserve">LIN. III </w:t>
            </w:r>
            <w:r w:rsidRPr="00C85DA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lang w:val="it-IT"/>
              </w:rPr>
              <w:lastRenderedPageBreak/>
              <w:t>Clone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lastRenderedPageBreak/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lastRenderedPageBreak/>
              <w:t>ST121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4 (1.2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ST26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2 (0.6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ST26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 (0.3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ST26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 (0.3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ST26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 (0.3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ST266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 (0.3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ST26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 (0.3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ST268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 (0.3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ST269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 (0.3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ST36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 (0.3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ST120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 (0.3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ST126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 (0.3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ST126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 (0.3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</w:tr>
      <w:tr w:rsidR="00896B36" w:rsidRPr="00C85DAD" w:rsidTr="00DB4365">
        <w:trPr>
          <w:trHeight w:val="315"/>
        </w:trPr>
        <w:tc>
          <w:tcPr>
            <w:tcW w:w="5000" w:type="pct"/>
            <w:gridSpan w:val="1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</w:rPr>
              <w:t>LINEAGE IV Total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 (0.3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</w:rPr>
              <w:t>LIN. IV Clone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6B36" w:rsidRPr="00C85DAD" w:rsidTr="008B316A">
        <w:trPr>
          <w:trHeight w:val="315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ST56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 (0.3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B36" w:rsidRPr="00C85DAD" w:rsidRDefault="00896B36" w:rsidP="00DB4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5DA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it-IT"/>
              </w:rPr>
              <w:t>-</w:t>
            </w:r>
          </w:p>
        </w:tc>
      </w:tr>
    </w:tbl>
    <w:p w:rsidR="008B316A" w:rsidRPr="008B316A" w:rsidRDefault="008B316A" w:rsidP="008B316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.</w:t>
      </w:r>
    </w:p>
    <w:p w:rsidR="008B316A" w:rsidRPr="008B316A" w:rsidRDefault="008B316A" w:rsidP="008B316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B3A92">
        <w:rPr>
          <w:rFonts w:ascii="Times New Roman" w:hAnsi="Times New Roman" w:cs="Times New Roman"/>
          <w:sz w:val="24"/>
          <w:szCs w:val="24"/>
        </w:rPr>
        <w:t xml:space="preserve">Statistical analysis of the source distribution </w:t>
      </w:r>
      <w:bookmarkStart w:id="0" w:name="_GoBack"/>
      <w:bookmarkEnd w:id="0"/>
      <w:r w:rsidRPr="00FB3A92">
        <w:rPr>
          <w:rFonts w:ascii="Times New Roman" w:hAnsi="Times New Roman" w:cs="Times New Roman"/>
          <w:sz w:val="24"/>
          <w:szCs w:val="24"/>
        </w:rPr>
        <w:t xml:space="preserve">of serotype 4b </w:t>
      </w:r>
      <w:r w:rsidRPr="008B316A">
        <w:rPr>
          <w:rFonts w:ascii="Times New Roman" w:hAnsi="Times New Roman" w:cs="Times New Roman"/>
          <w:i/>
          <w:sz w:val="24"/>
          <w:szCs w:val="24"/>
        </w:rPr>
        <w:t>Listeria monocytogenes</w:t>
      </w:r>
      <w:r w:rsidRPr="00FB3A92">
        <w:rPr>
          <w:rFonts w:ascii="Times New Roman" w:hAnsi="Times New Roman" w:cs="Times New Roman"/>
          <w:sz w:val="24"/>
          <w:szCs w:val="24"/>
        </w:rPr>
        <w:t xml:space="preserve"> clone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96B36" w:rsidRPr="00C85DAD" w:rsidRDefault="00896B36" w:rsidP="00896B36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C85DAD">
        <w:rPr>
          <w:rFonts w:ascii="Times New Roman" w:eastAsia="Calibri" w:hAnsi="Times New Roman" w:cs="Times New Roman" w:hint="eastAsia"/>
          <w:sz w:val="24"/>
          <w:szCs w:val="24"/>
          <w:vertAlign w:val="superscript"/>
        </w:rPr>
        <w:t xml:space="preserve">1 </w:t>
      </w:r>
      <w:r w:rsidRPr="00C85DAD">
        <w:rPr>
          <w:rFonts w:ascii="Times New Roman" w:eastAsia="Calibri" w:hAnsi="Times New Roman" w:cs="Times New Roman" w:hint="eastAsia"/>
          <w:sz w:val="24"/>
          <w:szCs w:val="24"/>
        </w:rPr>
        <w:t>Numbers of isolates from different sources:</w:t>
      </w:r>
      <w:r w:rsidRPr="00C85DAD">
        <w:rPr>
          <w:rFonts w:ascii="Times New Roman" w:eastAsia="Calibri" w:hAnsi="Times New Roman" w:cs="Times New Roman" w:hint="eastAsia"/>
          <w:sz w:val="24"/>
          <w:szCs w:val="24"/>
          <w:vertAlign w:val="superscript"/>
        </w:rPr>
        <w:t xml:space="preserve">  </w:t>
      </w:r>
      <w:r w:rsidRPr="00C85DAD">
        <w:rPr>
          <w:rFonts w:ascii="Times New Roman" w:eastAsia="Calibri" w:hAnsi="Times New Roman" w:cs="Times New Roman" w:hint="eastAsia"/>
          <w:sz w:val="24"/>
          <w:szCs w:val="24"/>
        </w:rPr>
        <w:t>H, Human clinical isolates; F, isolates from food</w:t>
      </w:r>
      <w:r w:rsidRPr="00C85DA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C85DAD">
        <w:rPr>
          <w:rFonts w:ascii="Times New Roman" w:eastAsia="Calibri" w:hAnsi="Times New Roman" w:cs="Times New Roman" w:hint="eastAsia"/>
          <w:sz w:val="24"/>
          <w:szCs w:val="24"/>
        </w:rPr>
        <w:t>or food processing environments; A, isolates from non-human animals; E, isolates from the natural environment (all but one were from watersheds or water treatment plant effluent)</w:t>
      </w:r>
      <w:r w:rsidRPr="00C85DAD">
        <w:rPr>
          <w:rFonts w:ascii="Times New Roman" w:eastAsia="Calibri" w:hAnsi="Times New Roman" w:cs="Times New Roman"/>
          <w:sz w:val="24"/>
          <w:szCs w:val="24"/>
        </w:rPr>
        <w:t xml:space="preserve">.  </w:t>
      </w:r>
    </w:p>
    <w:p w:rsidR="00896B36" w:rsidRDefault="00896B36" w:rsidP="00896B36">
      <w:r w:rsidRPr="00C85DAD">
        <w:rPr>
          <w:rFonts w:ascii="Times New Roman" w:eastAsia="MS Mincho" w:hAnsi="Times New Roman" w:cs="Times New Roman"/>
          <w:sz w:val="24"/>
          <w:szCs w:val="24"/>
        </w:rPr>
        <w:t>Significantly different source-associated distributions are indicated with *, **, ***, **** (P &lt; 0.05, 0.01, 0.001, 0.0001, respectively).</w:t>
      </w:r>
    </w:p>
    <w:p w:rsidR="00F007A0" w:rsidRDefault="00F007A0"/>
    <w:sectPr w:rsidR="00F007A0" w:rsidSect="00097A44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B36"/>
    <w:rsid w:val="00097A44"/>
    <w:rsid w:val="00896B36"/>
    <w:rsid w:val="008B316A"/>
    <w:rsid w:val="00F00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B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B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0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skatlab</dc:creator>
  <cp:lastModifiedBy>fskatlab</cp:lastModifiedBy>
  <cp:revision>2</cp:revision>
  <dcterms:created xsi:type="dcterms:W3CDTF">2018-02-16T20:30:00Z</dcterms:created>
  <dcterms:modified xsi:type="dcterms:W3CDTF">2018-02-21T16:37:00Z</dcterms:modified>
</cp:coreProperties>
</file>